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53FC" w14:textId="782D2F5D" w:rsidR="00D11284" w:rsidRDefault="00D11284" w:rsidP="00D11284">
      <w:pPr>
        <w:pStyle w:val="NoSpacing"/>
      </w:pPr>
      <w:r w:rsidRPr="00470DE1">
        <w:t xml:space="preserve">Table </w:t>
      </w:r>
      <w:r w:rsidR="0042227C">
        <w:t>S</w:t>
      </w:r>
      <w:r w:rsidR="00DA772D">
        <w:t>2</w:t>
      </w:r>
      <w:r w:rsidR="0042227C">
        <w:t>.</w:t>
      </w:r>
      <w:r w:rsidRPr="00470DE1">
        <w:t xml:space="preserve"> Biopsy Results &amp; Lesion Treatments</w:t>
      </w:r>
    </w:p>
    <w:p w14:paraId="0DE72171" w14:textId="76FAB182" w:rsidR="00D11284" w:rsidRDefault="00D11284" w:rsidP="00D11284">
      <w:pPr>
        <w:pStyle w:val="NoSpacing"/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5560"/>
        <w:gridCol w:w="2620"/>
      </w:tblGrid>
      <w:tr w:rsidR="00D11284" w:rsidRPr="00470DE1" w14:paraId="2BC222F0" w14:textId="77777777" w:rsidTr="004468DD">
        <w:trPr>
          <w:trHeight w:val="315"/>
        </w:trPr>
        <w:tc>
          <w:tcPr>
            <w:tcW w:w="2560" w:type="dxa"/>
            <w:shd w:val="clear" w:color="000000" w:fill="808080"/>
            <w:noWrap/>
            <w:vAlign w:val="center"/>
            <w:hideMark/>
          </w:tcPr>
          <w:p w14:paraId="531EBEC7" w14:textId="77777777" w:rsidR="00D11284" w:rsidRPr="00470DE1" w:rsidRDefault="00D11284" w:rsidP="00D11284">
            <w:pPr>
              <w:pStyle w:val="NoSpacing"/>
              <w:rPr>
                <w:color w:val="FFFFFF"/>
                <w:sz w:val="20"/>
                <w:szCs w:val="20"/>
              </w:rPr>
            </w:pPr>
            <w:r w:rsidRPr="00470DE1">
              <w:rPr>
                <w:color w:val="FFFFFF"/>
                <w:sz w:val="20"/>
                <w:szCs w:val="20"/>
              </w:rPr>
              <w:t>Study</w:t>
            </w:r>
          </w:p>
        </w:tc>
        <w:tc>
          <w:tcPr>
            <w:tcW w:w="5560" w:type="dxa"/>
            <w:shd w:val="clear" w:color="000000" w:fill="808080"/>
            <w:vAlign w:val="center"/>
            <w:hideMark/>
          </w:tcPr>
          <w:p w14:paraId="5D89C1A4" w14:textId="77777777" w:rsidR="00D11284" w:rsidRPr="00470DE1" w:rsidRDefault="00D11284" w:rsidP="00D11284">
            <w:pPr>
              <w:pStyle w:val="NoSpacing"/>
              <w:rPr>
                <w:color w:val="FFFFFF"/>
                <w:sz w:val="20"/>
                <w:szCs w:val="20"/>
              </w:rPr>
            </w:pPr>
            <w:r w:rsidRPr="00470DE1">
              <w:rPr>
                <w:color w:val="FFFFFF"/>
                <w:sz w:val="20"/>
                <w:szCs w:val="20"/>
              </w:rPr>
              <w:t>Histopathology</w:t>
            </w:r>
          </w:p>
        </w:tc>
        <w:tc>
          <w:tcPr>
            <w:tcW w:w="2620" w:type="dxa"/>
            <w:shd w:val="clear" w:color="000000" w:fill="808080"/>
            <w:vAlign w:val="center"/>
            <w:hideMark/>
          </w:tcPr>
          <w:p w14:paraId="08D69942" w14:textId="77777777" w:rsidR="00D11284" w:rsidRPr="00470DE1" w:rsidRDefault="00D11284" w:rsidP="00D11284">
            <w:pPr>
              <w:pStyle w:val="NoSpacing"/>
              <w:rPr>
                <w:color w:val="FFFFFF"/>
                <w:sz w:val="20"/>
                <w:szCs w:val="20"/>
              </w:rPr>
            </w:pPr>
            <w:r w:rsidRPr="00470DE1">
              <w:rPr>
                <w:color w:val="FFFFFF"/>
                <w:sz w:val="20"/>
                <w:szCs w:val="20"/>
              </w:rPr>
              <w:t>Lesion Treatment</w:t>
            </w:r>
          </w:p>
        </w:tc>
      </w:tr>
      <w:tr w:rsidR="00D11284" w:rsidRPr="00470DE1" w14:paraId="58726D8A" w14:textId="77777777" w:rsidTr="004468DD">
        <w:trPr>
          <w:trHeight w:val="3315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51C3203C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Castelo-Soccio L, Lara-Corrales I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45B88FD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C3: 3</w:t>
            </w:r>
            <w:r w:rsidRPr="00470DE1">
              <w:rPr>
                <w:sz w:val="20"/>
                <w:szCs w:val="20"/>
              </w:rPr>
              <w:br/>
              <w:t>Deep lymphocytic infiltrate: 12</w:t>
            </w:r>
            <w:r w:rsidRPr="00470DE1">
              <w:rPr>
                <w:sz w:val="20"/>
                <w:szCs w:val="20"/>
              </w:rPr>
              <w:br/>
              <w:t>Deep perieccrine inflammation: 6</w:t>
            </w:r>
            <w:r w:rsidRPr="00470DE1">
              <w:rPr>
                <w:sz w:val="20"/>
                <w:szCs w:val="20"/>
              </w:rPr>
              <w:br/>
              <w:t>Dermis edema: 6</w:t>
            </w:r>
            <w:r w:rsidRPr="00470DE1">
              <w:rPr>
                <w:sz w:val="20"/>
                <w:szCs w:val="20"/>
              </w:rPr>
              <w:br/>
              <w:t>Eosinophils: 0</w:t>
            </w:r>
            <w:r w:rsidRPr="00470DE1">
              <w:rPr>
                <w:sz w:val="20"/>
                <w:szCs w:val="20"/>
              </w:rPr>
              <w:br/>
              <w:t>Fibrinogen: 3</w:t>
            </w:r>
            <w:r w:rsidRPr="00470DE1">
              <w:rPr>
                <w:sz w:val="20"/>
                <w:szCs w:val="20"/>
              </w:rPr>
              <w:br/>
              <w:t>Fibrinoid change: 2</w:t>
            </w:r>
            <w:r w:rsidRPr="00470DE1">
              <w:rPr>
                <w:sz w:val="20"/>
                <w:szCs w:val="20"/>
              </w:rPr>
              <w:br/>
              <w:t>IgM: 3</w:t>
            </w:r>
            <w:r w:rsidRPr="00470DE1">
              <w:rPr>
                <w:sz w:val="20"/>
                <w:szCs w:val="20"/>
              </w:rPr>
              <w:br/>
              <w:t>Lymphocytic vasculitis: 3</w:t>
            </w:r>
            <w:r w:rsidRPr="00470DE1">
              <w:rPr>
                <w:sz w:val="20"/>
                <w:szCs w:val="20"/>
              </w:rPr>
              <w:br/>
              <w:t>Necrotic keratinocytes (epidermis): 1</w:t>
            </w:r>
            <w:r w:rsidRPr="00470DE1">
              <w:rPr>
                <w:sz w:val="20"/>
                <w:szCs w:val="20"/>
              </w:rPr>
              <w:br/>
              <w:t>Spongiosis: 1</w:t>
            </w:r>
            <w:r w:rsidRPr="00470DE1">
              <w:rPr>
                <w:sz w:val="20"/>
                <w:szCs w:val="20"/>
              </w:rPr>
              <w:br/>
              <w:t>Superficial lymphocytic infiltrate: 12</w:t>
            </w:r>
            <w:r w:rsidRPr="00470DE1">
              <w:rPr>
                <w:sz w:val="20"/>
                <w:szCs w:val="20"/>
              </w:rPr>
              <w:br/>
              <w:t>Vacuolation of basal layer: 8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5472F01D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Aspirin: 11</w:t>
            </w:r>
            <w:r w:rsidRPr="00470DE1">
              <w:rPr>
                <w:sz w:val="20"/>
                <w:szCs w:val="20"/>
              </w:rPr>
              <w:br/>
              <w:t>Nifedipine cream: 1</w:t>
            </w:r>
            <w:r w:rsidRPr="00470DE1">
              <w:rPr>
                <w:sz w:val="20"/>
                <w:szCs w:val="20"/>
              </w:rPr>
              <w:br/>
              <w:t>NSAIDs: 24</w:t>
            </w:r>
            <w:r w:rsidRPr="00470DE1">
              <w:rPr>
                <w:sz w:val="20"/>
                <w:szCs w:val="20"/>
              </w:rPr>
              <w:br/>
              <w:t>Other treatment: 57</w:t>
            </w:r>
            <w:r w:rsidRPr="00470DE1">
              <w:rPr>
                <w:sz w:val="20"/>
                <w:szCs w:val="20"/>
              </w:rPr>
              <w:br/>
              <w:t>Topical steroids: 145</w:t>
            </w:r>
            <w:r w:rsidRPr="00470DE1">
              <w:rPr>
                <w:sz w:val="20"/>
                <w:szCs w:val="20"/>
              </w:rPr>
              <w:br/>
              <w:t>Warming measures 74</w:t>
            </w:r>
          </w:p>
        </w:tc>
      </w:tr>
      <w:tr w:rsidR="00D11284" w:rsidRPr="00470DE1" w14:paraId="32E8990E" w14:textId="77777777" w:rsidTr="004468DD">
        <w:trPr>
          <w:trHeight w:val="3825"/>
        </w:trPr>
        <w:tc>
          <w:tcPr>
            <w:tcW w:w="2560" w:type="dxa"/>
            <w:shd w:val="clear" w:color="auto" w:fill="auto"/>
            <w:vAlign w:val="center"/>
            <w:hideMark/>
          </w:tcPr>
          <w:p w14:paraId="38E11B47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Andina D, Noguera-Morel L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2EE04BF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Deep lymphocytic infiltrate (angiocentric): UN</w:t>
            </w:r>
            <w:r w:rsidRPr="00470DE1">
              <w:rPr>
                <w:sz w:val="20"/>
                <w:szCs w:val="20"/>
              </w:rPr>
              <w:br/>
              <w:t>Deep lymphocytic infiltrate (eccrinotropic): UN</w:t>
            </w:r>
            <w:r w:rsidRPr="00470DE1">
              <w:rPr>
                <w:sz w:val="20"/>
                <w:szCs w:val="20"/>
              </w:rPr>
              <w:br/>
              <w:t xml:space="preserve">Edema (papillary dermal): UN </w:t>
            </w:r>
            <w:r w:rsidRPr="00470DE1">
              <w:rPr>
                <w:sz w:val="20"/>
                <w:szCs w:val="20"/>
              </w:rPr>
              <w:br/>
              <w:t>Focal thrombosis (papillary dermal vessels): UN</w:t>
            </w:r>
            <w:r w:rsidRPr="00470DE1">
              <w:rPr>
                <w:sz w:val="20"/>
                <w:szCs w:val="20"/>
              </w:rPr>
              <w:br/>
              <w:t>Focal thrombosis (reticular dermis): UN</w:t>
            </w:r>
            <w:r w:rsidRPr="00470DE1">
              <w:rPr>
                <w:sz w:val="20"/>
                <w:szCs w:val="20"/>
              </w:rPr>
              <w:br/>
              <w:t>Lymphocytic eccrine hidradenitis: UN</w:t>
            </w:r>
            <w:r w:rsidRPr="00470DE1">
              <w:rPr>
                <w:sz w:val="20"/>
                <w:szCs w:val="20"/>
              </w:rPr>
              <w:br/>
              <w:t>Lymphocytic exocytosis (acrosyringia) : UN</w:t>
            </w:r>
            <w:r w:rsidRPr="00470DE1">
              <w:rPr>
                <w:sz w:val="20"/>
                <w:szCs w:val="20"/>
              </w:rPr>
              <w:br/>
              <w:t>Lymphocytic exocytosis (epidermis): UN</w:t>
            </w:r>
            <w:r w:rsidRPr="00470DE1">
              <w:rPr>
                <w:sz w:val="20"/>
                <w:szCs w:val="20"/>
              </w:rPr>
              <w:br/>
              <w:t>Mucinosis (dermal): UN</w:t>
            </w:r>
            <w:r w:rsidRPr="00470DE1">
              <w:rPr>
                <w:sz w:val="20"/>
                <w:szCs w:val="20"/>
              </w:rPr>
              <w:br/>
              <w:t>Mucinosis (perieccrine): UN</w:t>
            </w:r>
            <w:r w:rsidRPr="00470DE1">
              <w:rPr>
                <w:sz w:val="20"/>
                <w:szCs w:val="20"/>
              </w:rPr>
              <w:br/>
              <w:t>Red cell extravasation: UN</w:t>
            </w:r>
            <w:r w:rsidRPr="00470DE1">
              <w:rPr>
                <w:sz w:val="20"/>
                <w:szCs w:val="20"/>
              </w:rPr>
              <w:br/>
              <w:t>Superficial lymphocytic infiltrate (angiocentric): UN</w:t>
            </w:r>
            <w:r w:rsidRPr="00470DE1">
              <w:rPr>
                <w:sz w:val="20"/>
                <w:szCs w:val="20"/>
              </w:rPr>
              <w:br/>
              <w:t>Superficial lymphocytic infiltrate (eccrinotropic): UN</w:t>
            </w:r>
            <w:r w:rsidRPr="00470DE1">
              <w:rPr>
                <w:sz w:val="20"/>
                <w:szCs w:val="20"/>
              </w:rPr>
              <w:br/>
              <w:t>Vacular degeneration (basal layer): UN</w:t>
            </w:r>
            <w:r w:rsidRPr="00470DE1">
              <w:rPr>
                <w:sz w:val="20"/>
                <w:szCs w:val="20"/>
              </w:rPr>
              <w:br/>
              <w:t>Vascular ectasia: UN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6DCED5AF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Oral analgesics: UN</w:t>
            </w:r>
            <w:r w:rsidRPr="00470DE1">
              <w:rPr>
                <w:sz w:val="20"/>
                <w:szCs w:val="20"/>
              </w:rPr>
              <w:br/>
              <w:t>Oral antihistamines: UN</w:t>
            </w:r>
            <w:r w:rsidRPr="00470DE1">
              <w:rPr>
                <w:sz w:val="20"/>
                <w:szCs w:val="20"/>
              </w:rPr>
              <w:br/>
              <w:t>Topical corticosteroids &amp; oral steroids (tx for erythema multiforme): 4</w:t>
            </w:r>
          </w:p>
        </w:tc>
      </w:tr>
      <w:tr w:rsidR="00D11284" w:rsidRPr="00470DE1" w14:paraId="126D62C1" w14:textId="77777777" w:rsidTr="004468DD">
        <w:trPr>
          <w:trHeight w:val="510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204478F1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Colonna C, Genovese G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7DE07AA2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Lymphocytic infiltrate (periadnexal dermal): 2</w:t>
            </w:r>
            <w:r w:rsidRPr="00470DE1">
              <w:rPr>
                <w:sz w:val="20"/>
                <w:szCs w:val="20"/>
              </w:rPr>
              <w:br/>
              <w:t>Lymphocytic infiltrate (perivascular dermal): 2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27CD84D3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</w:tr>
      <w:tr w:rsidR="00D11284" w:rsidRPr="00470DE1" w14:paraId="736335BE" w14:textId="77777777" w:rsidTr="004468DD">
        <w:trPr>
          <w:trHeight w:val="510"/>
        </w:trPr>
        <w:tc>
          <w:tcPr>
            <w:tcW w:w="2560" w:type="dxa"/>
            <w:shd w:val="clear" w:color="auto" w:fill="auto"/>
            <w:vAlign w:val="center"/>
            <w:hideMark/>
          </w:tcPr>
          <w:p w14:paraId="09724043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Denina M, Pellegrino F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7F17FC04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562C0FB3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Oral corticosteroids: 4 </w:t>
            </w:r>
            <w:r w:rsidRPr="00470DE1">
              <w:rPr>
                <w:sz w:val="20"/>
                <w:szCs w:val="20"/>
              </w:rPr>
              <w:br/>
              <w:t>Topical corticosteroids: 9</w:t>
            </w:r>
          </w:p>
        </w:tc>
      </w:tr>
      <w:tr w:rsidR="00D11284" w:rsidRPr="00470DE1" w14:paraId="5CD62078" w14:textId="77777777" w:rsidTr="004468DD">
        <w:trPr>
          <w:trHeight w:val="1065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4011B38F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Brancaccio G, Gussetti N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02224068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Endothelial hyperplasia: 1</w:t>
            </w:r>
            <w:r w:rsidRPr="00470DE1">
              <w:rPr>
                <w:sz w:val="20"/>
                <w:szCs w:val="20"/>
              </w:rPr>
              <w:br/>
              <w:t>Lymphocytic infiltrate of wall: 1</w:t>
            </w:r>
            <w:r w:rsidRPr="00470DE1">
              <w:rPr>
                <w:sz w:val="20"/>
                <w:szCs w:val="20"/>
              </w:rPr>
              <w:br/>
              <w:t>Lymphocytic vasculitis: 1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770D85E2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</w:tr>
      <w:tr w:rsidR="00D11284" w:rsidRPr="00470DE1" w14:paraId="4D16EA91" w14:textId="77777777" w:rsidTr="004468DD">
        <w:trPr>
          <w:trHeight w:val="8190"/>
        </w:trPr>
        <w:tc>
          <w:tcPr>
            <w:tcW w:w="2560" w:type="dxa"/>
            <w:shd w:val="clear" w:color="auto" w:fill="auto"/>
            <w:vAlign w:val="center"/>
            <w:hideMark/>
          </w:tcPr>
          <w:p w14:paraId="1DA8859F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lastRenderedPageBreak/>
              <w:t xml:space="preserve">Colmenero I, Santonja C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651AD90F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Basal membrane thickening: 0</w:t>
            </w:r>
            <w:r w:rsidRPr="00470DE1">
              <w:rPr>
                <w:sz w:val="20"/>
                <w:szCs w:val="20"/>
              </w:rPr>
              <w:br/>
              <w:t>CD3+ and CD20+  inflammatory cells: 7</w:t>
            </w:r>
            <w:r w:rsidRPr="00470DE1">
              <w:rPr>
                <w:sz w:val="20"/>
                <w:szCs w:val="20"/>
              </w:rPr>
              <w:br/>
              <w:t>CD3+, CD20+, CD79+, CD30+: 1</w:t>
            </w:r>
            <w:r w:rsidRPr="00470DE1">
              <w:rPr>
                <w:sz w:val="20"/>
                <w:szCs w:val="20"/>
              </w:rPr>
              <w:br/>
              <w:t>CD3+, CD20+, CD79a+: 4</w:t>
            </w:r>
            <w:r w:rsidRPr="00470DE1">
              <w:rPr>
                <w:sz w:val="20"/>
                <w:szCs w:val="20"/>
              </w:rPr>
              <w:br/>
              <w:t>CD4+ predominance: 6</w:t>
            </w:r>
            <w:r w:rsidRPr="00470DE1">
              <w:rPr>
                <w:sz w:val="20"/>
                <w:szCs w:val="20"/>
              </w:rPr>
              <w:br/>
              <w:t>CD8+ cells present, less populous than CD4+ cells</w:t>
            </w:r>
            <w:r w:rsidRPr="00470DE1">
              <w:rPr>
                <w:sz w:val="20"/>
                <w:szCs w:val="20"/>
              </w:rPr>
              <w:br/>
              <w:t>Dermal edema: 7</w:t>
            </w:r>
            <w:r w:rsidRPr="00470DE1">
              <w:rPr>
                <w:sz w:val="20"/>
                <w:szCs w:val="20"/>
              </w:rPr>
              <w:br/>
              <w:t>Dermal mucin: 5</w:t>
            </w:r>
            <w:r w:rsidRPr="00470DE1">
              <w:rPr>
                <w:sz w:val="20"/>
                <w:szCs w:val="20"/>
              </w:rPr>
              <w:br/>
              <w:t>Erosion/ulceration: 0</w:t>
            </w:r>
            <w:r w:rsidRPr="00470DE1">
              <w:rPr>
                <w:sz w:val="20"/>
                <w:szCs w:val="20"/>
              </w:rPr>
              <w:br/>
              <w:t>Exocytosis: 3</w:t>
            </w:r>
            <w:r w:rsidRPr="00470DE1">
              <w:rPr>
                <w:sz w:val="20"/>
                <w:szCs w:val="20"/>
              </w:rPr>
              <w:br/>
              <w:t>Fibrinoid necrosis: 2</w:t>
            </w:r>
            <w:r w:rsidRPr="00470DE1">
              <w:rPr>
                <w:sz w:val="20"/>
                <w:szCs w:val="20"/>
              </w:rPr>
              <w:br/>
              <w:t>Lymphocytic infiltration of vessels: 7</w:t>
            </w:r>
            <w:r w:rsidRPr="00470DE1">
              <w:rPr>
                <w:sz w:val="20"/>
                <w:szCs w:val="20"/>
              </w:rPr>
              <w:br/>
              <w:t xml:space="preserve">Lymphocytic panniculitis: 6  </w:t>
            </w:r>
            <w:r w:rsidRPr="00470DE1">
              <w:rPr>
                <w:sz w:val="20"/>
                <w:szCs w:val="20"/>
              </w:rPr>
              <w:br/>
              <w:t>Necrotic keratinocytes: 4</w:t>
            </w:r>
            <w:r w:rsidRPr="00470DE1">
              <w:rPr>
                <w:sz w:val="20"/>
                <w:szCs w:val="20"/>
              </w:rPr>
              <w:br/>
              <w:t>Panniculitis: 6</w:t>
            </w:r>
            <w:r w:rsidRPr="00470DE1">
              <w:rPr>
                <w:sz w:val="20"/>
                <w:szCs w:val="20"/>
              </w:rPr>
              <w:br/>
              <w:t>Parakeratosis: 4</w:t>
            </w:r>
            <w:r w:rsidRPr="00470DE1">
              <w:rPr>
                <w:sz w:val="20"/>
                <w:szCs w:val="20"/>
              </w:rPr>
              <w:br/>
              <w:t>Perieccrine inflammation: 6</w:t>
            </w:r>
            <w:r w:rsidRPr="00470DE1">
              <w:rPr>
                <w:sz w:val="20"/>
                <w:szCs w:val="20"/>
              </w:rPr>
              <w:br/>
              <w:t>Perivascular inflammation (deep): 7</w:t>
            </w:r>
            <w:r w:rsidRPr="00470DE1">
              <w:rPr>
                <w:sz w:val="20"/>
                <w:szCs w:val="20"/>
              </w:rPr>
              <w:br/>
              <w:t>Perivascular inflammation (superficial): 7</w:t>
            </w:r>
            <w:r w:rsidRPr="00470DE1">
              <w:rPr>
                <w:sz w:val="20"/>
                <w:szCs w:val="20"/>
              </w:rPr>
              <w:br/>
              <w:t>Purpura:7</w:t>
            </w:r>
            <w:r w:rsidRPr="00470DE1">
              <w:rPr>
                <w:sz w:val="20"/>
                <w:szCs w:val="20"/>
              </w:rPr>
              <w:br/>
              <w:t>SARS-CoV-2 spike protein positive on immunohistology: 7</w:t>
            </w:r>
            <w:r w:rsidRPr="00470DE1">
              <w:rPr>
                <w:sz w:val="20"/>
                <w:szCs w:val="20"/>
              </w:rPr>
              <w:br/>
              <w:t>Spongiosis: 7</w:t>
            </w:r>
            <w:r w:rsidRPr="00470DE1">
              <w:rPr>
                <w:sz w:val="20"/>
                <w:szCs w:val="20"/>
              </w:rPr>
              <w:br/>
              <w:t>Subcutaneous lymphocytic vasculitis: 1</w:t>
            </w:r>
            <w:r w:rsidRPr="00470DE1">
              <w:rPr>
                <w:sz w:val="20"/>
                <w:szCs w:val="20"/>
              </w:rPr>
              <w:br/>
              <w:t>Thrombi in deep dermis: 4</w:t>
            </w:r>
            <w:r w:rsidRPr="00470DE1">
              <w:rPr>
                <w:sz w:val="20"/>
                <w:szCs w:val="20"/>
              </w:rPr>
              <w:br/>
              <w:t>Thrombi in superficial dermis: 1</w:t>
            </w:r>
            <w:r w:rsidRPr="00470DE1">
              <w:rPr>
                <w:sz w:val="20"/>
                <w:szCs w:val="20"/>
              </w:rPr>
              <w:br/>
              <w:t>Thrombi on CD61: 4</w:t>
            </w:r>
            <w:r w:rsidRPr="00470DE1">
              <w:rPr>
                <w:sz w:val="20"/>
                <w:szCs w:val="20"/>
              </w:rPr>
              <w:br/>
              <w:t>Vacuolar changes (basal): 7</w:t>
            </w:r>
            <w:r w:rsidRPr="00470DE1">
              <w:rPr>
                <w:sz w:val="20"/>
                <w:szCs w:val="20"/>
              </w:rPr>
              <w:br/>
              <w:t>Vascular ectasia: 3</w:t>
            </w:r>
            <w:r w:rsidRPr="00470DE1">
              <w:rPr>
                <w:sz w:val="20"/>
                <w:szCs w:val="20"/>
              </w:rPr>
              <w:br/>
              <w:t>On electron microscopy, membrane bound structures noted and recorded as "coronavirus-like particles" and tubulo-reticular inclusions were also noted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52060C69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</w:tr>
      <w:tr w:rsidR="00D11284" w:rsidRPr="00470DE1" w14:paraId="18B90EE8" w14:textId="77777777" w:rsidTr="004468DD">
        <w:trPr>
          <w:trHeight w:val="1275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03318F07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Colonna C, Monzani NA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1F48A48F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Endothelial cell swelling: 1</w:t>
            </w:r>
            <w:r w:rsidRPr="00470DE1">
              <w:rPr>
                <w:sz w:val="20"/>
                <w:szCs w:val="20"/>
              </w:rPr>
              <w:br/>
              <w:t>Fibrin thrombus (superficial capillaries): 1</w:t>
            </w:r>
            <w:r w:rsidRPr="00470DE1">
              <w:rPr>
                <w:sz w:val="20"/>
                <w:szCs w:val="20"/>
              </w:rPr>
              <w:br/>
              <w:t>Lymphocytic infiltration (periadnexal): 1</w:t>
            </w:r>
            <w:r w:rsidRPr="00470DE1">
              <w:rPr>
                <w:sz w:val="20"/>
                <w:szCs w:val="20"/>
              </w:rPr>
              <w:br/>
              <w:t>Lymphocytic infiltration (perivascular): 1</w:t>
            </w:r>
            <w:r w:rsidRPr="00470DE1">
              <w:rPr>
                <w:sz w:val="20"/>
                <w:szCs w:val="20"/>
              </w:rPr>
              <w:br/>
              <w:t>Red blood cell extravasation: 1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40DDD173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No treatment: 4</w:t>
            </w:r>
          </w:p>
        </w:tc>
      </w:tr>
      <w:tr w:rsidR="00D11284" w:rsidRPr="00470DE1" w14:paraId="7136FC34" w14:textId="77777777" w:rsidTr="004468DD">
        <w:trPr>
          <w:trHeight w:val="2295"/>
        </w:trPr>
        <w:tc>
          <w:tcPr>
            <w:tcW w:w="2560" w:type="dxa"/>
            <w:shd w:val="clear" w:color="auto" w:fill="auto"/>
            <w:vAlign w:val="center"/>
            <w:hideMark/>
          </w:tcPr>
          <w:p w14:paraId="0E7DA3DD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Cordoro KM, Reynolds SD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05041700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Deep lymphocytic infiltrate (perieccrine): UN</w:t>
            </w:r>
            <w:r w:rsidRPr="00470DE1">
              <w:rPr>
                <w:sz w:val="20"/>
                <w:szCs w:val="20"/>
              </w:rPr>
              <w:br/>
              <w:t>Deep lymphocytic infiltrate (perivascular): UN</w:t>
            </w:r>
            <w:r w:rsidRPr="00470DE1">
              <w:rPr>
                <w:sz w:val="20"/>
                <w:szCs w:val="20"/>
              </w:rPr>
              <w:br/>
              <w:t>DIF negative: 6</w:t>
            </w:r>
            <w:r w:rsidRPr="00470DE1">
              <w:rPr>
                <w:sz w:val="20"/>
                <w:szCs w:val="20"/>
              </w:rPr>
              <w:br/>
              <w:t>Hemorrhagic parakeratosis (stratum corneum): UN</w:t>
            </w:r>
            <w:r w:rsidRPr="00470DE1">
              <w:rPr>
                <w:sz w:val="20"/>
                <w:szCs w:val="20"/>
              </w:rPr>
              <w:br/>
              <w:t>Lymphocytes (small vessel walls): UN</w:t>
            </w:r>
            <w:r w:rsidRPr="00470DE1">
              <w:rPr>
                <w:sz w:val="20"/>
                <w:szCs w:val="20"/>
              </w:rPr>
              <w:br/>
              <w:t>Purpura: UN</w:t>
            </w:r>
            <w:r w:rsidRPr="00470DE1">
              <w:rPr>
                <w:sz w:val="20"/>
                <w:szCs w:val="20"/>
              </w:rPr>
              <w:br/>
              <w:t>Superficial lymphocytic infiltrate (perieccrine): UN</w:t>
            </w:r>
            <w:r w:rsidRPr="00470DE1">
              <w:rPr>
                <w:sz w:val="20"/>
                <w:szCs w:val="20"/>
              </w:rPr>
              <w:br/>
              <w:t>Superficial lymphocytic infiltrate (perivascular): UN</w:t>
            </w:r>
            <w:r w:rsidRPr="00470DE1">
              <w:rPr>
                <w:sz w:val="20"/>
                <w:szCs w:val="20"/>
              </w:rPr>
              <w:br/>
              <w:t>Vacuolar change: UN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08F319F2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</w:tr>
      <w:tr w:rsidR="00D11284" w:rsidRPr="00470DE1" w14:paraId="1798C46B" w14:textId="77777777" w:rsidTr="004468DD">
        <w:trPr>
          <w:trHeight w:val="2550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657645EF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Discepolo V, Catzola A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0565C329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Endothelial hyperplasia: 11</w:t>
            </w:r>
            <w:r w:rsidRPr="00470DE1">
              <w:rPr>
                <w:sz w:val="20"/>
                <w:szCs w:val="20"/>
              </w:rPr>
              <w:br/>
              <w:t>Increased blood vessels: 9</w:t>
            </w:r>
            <w:r w:rsidRPr="00470DE1">
              <w:rPr>
                <w:sz w:val="20"/>
                <w:szCs w:val="20"/>
              </w:rPr>
              <w:br/>
              <w:t>Lymphocytic infiltrate (perivascular): 11</w:t>
            </w:r>
            <w:r w:rsidRPr="00470DE1">
              <w:rPr>
                <w:sz w:val="20"/>
                <w:szCs w:val="20"/>
              </w:rPr>
              <w:br/>
              <w:t>No eosinophils: 1 article</w:t>
            </w:r>
            <w:r w:rsidRPr="00470DE1">
              <w:rPr>
                <w:sz w:val="20"/>
                <w:szCs w:val="20"/>
              </w:rPr>
              <w:br/>
              <w:t>No neutrophils: 1 article</w:t>
            </w:r>
            <w:r w:rsidRPr="00470DE1">
              <w:rPr>
                <w:sz w:val="20"/>
                <w:szCs w:val="20"/>
              </w:rPr>
              <w:br/>
              <w:t>SARS-CoV-2 negative (in situ hybridization): 12</w:t>
            </w:r>
            <w:r w:rsidRPr="00470DE1">
              <w:rPr>
                <w:sz w:val="20"/>
                <w:szCs w:val="20"/>
              </w:rPr>
              <w:br/>
              <w:t>Vacuolar changes: 1 article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2BFCAD80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Topical antibiotics and/or corticosteroids (patient initiated): 4</w:t>
            </w:r>
            <w:r w:rsidRPr="00470DE1">
              <w:rPr>
                <w:sz w:val="20"/>
                <w:szCs w:val="20"/>
              </w:rPr>
              <w:br/>
              <w:t>Disinfectants (patient initiated): 4</w:t>
            </w:r>
            <w:r w:rsidRPr="00470DE1">
              <w:rPr>
                <w:sz w:val="20"/>
                <w:szCs w:val="20"/>
              </w:rPr>
              <w:br/>
              <w:t>Antifungal treatments (patient initiated): 3</w:t>
            </w:r>
            <w:r w:rsidRPr="00470DE1">
              <w:rPr>
                <w:sz w:val="20"/>
                <w:szCs w:val="20"/>
              </w:rPr>
              <w:br/>
              <w:t xml:space="preserve">Systemic antibiotics or corticosteroids (patient initiated): 3 </w:t>
            </w:r>
          </w:p>
        </w:tc>
      </w:tr>
      <w:tr w:rsidR="00D11284" w:rsidRPr="00470DE1" w14:paraId="66A98B4A" w14:textId="77777777" w:rsidTr="004468DD">
        <w:trPr>
          <w:trHeight w:val="510"/>
        </w:trPr>
        <w:tc>
          <w:tcPr>
            <w:tcW w:w="2560" w:type="dxa"/>
            <w:shd w:val="clear" w:color="auto" w:fill="auto"/>
            <w:vAlign w:val="center"/>
            <w:hideMark/>
          </w:tcPr>
          <w:p w14:paraId="5AB40A32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lastRenderedPageBreak/>
              <w:t>Feder HM Jr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47F80B63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11D9AC09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Indomethacin: 1</w:t>
            </w:r>
            <w:r w:rsidRPr="00470DE1">
              <w:rPr>
                <w:sz w:val="20"/>
                <w:szCs w:val="20"/>
              </w:rPr>
              <w:br/>
              <w:t>Nifedipine: 1</w:t>
            </w:r>
          </w:p>
        </w:tc>
      </w:tr>
      <w:tr w:rsidR="00D11284" w:rsidRPr="00470DE1" w14:paraId="677E662D" w14:textId="77777777" w:rsidTr="004468DD">
        <w:trPr>
          <w:trHeight w:val="315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115194AA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Gallizzi R, Sutera D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01C0FE20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63E1C639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No treatment: 9</w:t>
            </w:r>
          </w:p>
        </w:tc>
      </w:tr>
      <w:tr w:rsidR="00D11284" w:rsidRPr="00470DE1" w14:paraId="66525FA9" w14:textId="77777777" w:rsidTr="004468DD">
        <w:trPr>
          <w:trHeight w:val="510"/>
        </w:trPr>
        <w:tc>
          <w:tcPr>
            <w:tcW w:w="2560" w:type="dxa"/>
            <w:shd w:val="clear" w:color="auto" w:fill="auto"/>
            <w:vAlign w:val="center"/>
            <w:hideMark/>
          </w:tcPr>
          <w:p w14:paraId="7722CBA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Garcia-Lara G, Linares-González L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0CEB9073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44114A0B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No treatment: 27</w:t>
            </w:r>
          </w:p>
        </w:tc>
      </w:tr>
      <w:tr w:rsidR="00D11284" w:rsidRPr="00470DE1" w14:paraId="447AEE36" w14:textId="77777777" w:rsidTr="004468DD">
        <w:trPr>
          <w:trHeight w:val="3825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012CC42B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Garrido Ruiz MC, Santos-Briz Á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2D6E5D12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C1q+: 6</w:t>
            </w:r>
            <w:r w:rsidRPr="00470DE1">
              <w:rPr>
                <w:sz w:val="20"/>
                <w:szCs w:val="20"/>
              </w:rPr>
              <w:br/>
              <w:t>C3d+: 5</w:t>
            </w:r>
            <w:r w:rsidRPr="00470DE1">
              <w:rPr>
                <w:sz w:val="20"/>
                <w:szCs w:val="20"/>
              </w:rPr>
              <w:br/>
              <w:t>C4d: 6</w:t>
            </w:r>
            <w:r w:rsidRPr="00470DE1">
              <w:rPr>
                <w:sz w:val="20"/>
                <w:szCs w:val="20"/>
              </w:rPr>
              <w:br/>
              <w:t>CD61+: 6</w:t>
            </w:r>
            <w:r w:rsidRPr="00470DE1">
              <w:rPr>
                <w:sz w:val="20"/>
                <w:szCs w:val="20"/>
              </w:rPr>
              <w:br/>
              <w:t xml:space="preserve">Chilblain-like with no thrombotic vasculopathy: 3 </w:t>
            </w:r>
            <w:r w:rsidRPr="00470DE1">
              <w:rPr>
                <w:sz w:val="20"/>
                <w:szCs w:val="20"/>
              </w:rPr>
              <w:br/>
              <w:t>Chilblain-like with thrombotic vasculopathy: 1</w:t>
            </w:r>
            <w:r w:rsidRPr="00470DE1">
              <w:rPr>
                <w:sz w:val="20"/>
                <w:szCs w:val="20"/>
              </w:rPr>
              <w:br/>
              <w:t>Dermatitis: 1                                                        Electron microscopy showed viral particles: UN</w:t>
            </w:r>
            <w:r w:rsidRPr="00470DE1">
              <w:rPr>
                <w:sz w:val="20"/>
                <w:szCs w:val="20"/>
              </w:rPr>
              <w:br/>
              <w:t>Endothelitis: 1</w:t>
            </w:r>
            <w:r w:rsidRPr="00470DE1">
              <w:rPr>
                <w:sz w:val="20"/>
                <w:szCs w:val="20"/>
              </w:rPr>
              <w:br/>
              <w:t>Leukocytoclastia: 1</w:t>
            </w:r>
            <w:r w:rsidRPr="00470DE1">
              <w:rPr>
                <w:sz w:val="20"/>
                <w:szCs w:val="20"/>
              </w:rPr>
              <w:br/>
              <w:t>Necrosis of epidermis: 1</w:t>
            </w:r>
            <w:r w:rsidRPr="00470DE1">
              <w:rPr>
                <w:sz w:val="20"/>
                <w:szCs w:val="20"/>
              </w:rPr>
              <w:br/>
              <w:t>Neutrophils: 1</w:t>
            </w:r>
            <w:r w:rsidRPr="00470DE1">
              <w:rPr>
                <w:sz w:val="20"/>
                <w:szCs w:val="20"/>
              </w:rPr>
              <w:br/>
              <w:t>Thrombogenic vasculitis: 1</w:t>
            </w:r>
            <w:r w:rsidRPr="00470DE1">
              <w:rPr>
                <w:sz w:val="20"/>
                <w:szCs w:val="20"/>
              </w:rPr>
              <w:br/>
              <w:t>Thrombotic vasculopathy without vasculitis: 1</w:t>
            </w:r>
            <w:r w:rsidRPr="00470DE1">
              <w:rPr>
                <w:sz w:val="20"/>
                <w:szCs w:val="20"/>
              </w:rPr>
              <w:br/>
              <w:t>Thrombotic vasculopathy: 1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7DF53EE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</w:tr>
      <w:tr w:rsidR="00D11284" w:rsidRPr="00470DE1" w14:paraId="305E1F1E" w14:textId="77777777" w:rsidTr="004468DD">
        <w:trPr>
          <w:trHeight w:val="765"/>
        </w:trPr>
        <w:tc>
          <w:tcPr>
            <w:tcW w:w="2560" w:type="dxa"/>
            <w:shd w:val="clear" w:color="auto" w:fill="auto"/>
            <w:vAlign w:val="center"/>
            <w:hideMark/>
          </w:tcPr>
          <w:p w14:paraId="3B11580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Ladha MA, Dupuis EC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236A9FD2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Deep lymphocytic inflammation (dermis): 1</w:t>
            </w:r>
            <w:r w:rsidRPr="00470DE1">
              <w:rPr>
                <w:sz w:val="20"/>
                <w:szCs w:val="20"/>
              </w:rPr>
              <w:br/>
              <w:t>Superficial lymphocytic inflammation (dermis): 1</w:t>
            </w:r>
            <w:r w:rsidRPr="00470DE1">
              <w:rPr>
                <w:sz w:val="20"/>
                <w:szCs w:val="20"/>
              </w:rPr>
              <w:br/>
              <w:t>Subepidermal edema: 1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4C81F343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Avoid cold/damp: 1</w:t>
            </w:r>
            <w:r w:rsidRPr="00470DE1">
              <w:rPr>
                <w:sz w:val="20"/>
                <w:szCs w:val="20"/>
              </w:rPr>
              <w:br/>
              <w:t>Topical corticosteroids: 1</w:t>
            </w:r>
          </w:p>
        </w:tc>
      </w:tr>
      <w:tr w:rsidR="00D11284" w:rsidRPr="00470DE1" w14:paraId="222D9ED9" w14:textId="77777777" w:rsidTr="004468DD">
        <w:trPr>
          <w:trHeight w:val="765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25DC8A35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Landa N, Mendieta-Eckert M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18AED199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05AB92DB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Azithromycin: 1</w:t>
            </w:r>
            <w:r w:rsidRPr="00470DE1">
              <w:rPr>
                <w:sz w:val="20"/>
                <w:szCs w:val="20"/>
              </w:rPr>
              <w:br/>
              <w:t>Hydroxychloroquine: 1</w:t>
            </w:r>
            <w:r w:rsidRPr="00470DE1">
              <w:rPr>
                <w:sz w:val="20"/>
                <w:szCs w:val="20"/>
              </w:rPr>
              <w:br/>
              <w:t>Prophylactic heparin: 1</w:t>
            </w:r>
          </w:p>
        </w:tc>
      </w:tr>
      <w:tr w:rsidR="00D11284" w:rsidRPr="00470DE1" w14:paraId="104436E8" w14:textId="77777777" w:rsidTr="004468DD">
        <w:trPr>
          <w:trHeight w:val="1275"/>
        </w:trPr>
        <w:tc>
          <w:tcPr>
            <w:tcW w:w="2560" w:type="dxa"/>
            <w:shd w:val="clear" w:color="auto" w:fill="auto"/>
            <w:vAlign w:val="center"/>
            <w:hideMark/>
          </w:tcPr>
          <w:p w14:paraId="4B33A2A7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Locatelli AG, Test ER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16F3C6DF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Deep lymphocytic infiltrate (perieccrine): 1</w:t>
            </w:r>
            <w:r w:rsidRPr="00470DE1">
              <w:rPr>
                <w:sz w:val="20"/>
                <w:szCs w:val="20"/>
              </w:rPr>
              <w:br/>
              <w:t>Deep lymphocytic infiltrate (perivascular): 1</w:t>
            </w:r>
            <w:r w:rsidRPr="00470DE1">
              <w:rPr>
                <w:sz w:val="20"/>
                <w:szCs w:val="20"/>
              </w:rPr>
              <w:br/>
              <w:t>Edema (papillary dermis): 1</w:t>
            </w:r>
            <w:r w:rsidRPr="00470DE1">
              <w:rPr>
                <w:sz w:val="20"/>
                <w:szCs w:val="20"/>
              </w:rPr>
              <w:br/>
              <w:t>Superficial lymphocytic infiltrate (perieccrine): 1</w:t>
            </w:r>
            <w:r w:rsidRPr="00470DE1">
              <w:rPr>
                <w:sz w:val="20"/>
                <w:szCs w:val="20"/>
              </w:rPr>
              <w:br/>
              <w:t>Superficial lymphocytic infiltrate (perivascular): 1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21212990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</w:tr>
      <w:tr w:rsidR="00D11284" w:rsidRPr="00470DE1" w14:paraId="4313B880" w14:textId="77777777" w:rsidTr="004468DD">
        <w:trPr>
          <w:trHeight w:val="510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23FB2199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Mohan V, Lind R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7444B0B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0A3C36EC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Topical glucocorticoid cream: 1</w:t>
            </w:r>
          </w:p>
        </w:tc>
      </w:tr>
      <w:tr w:rsidR="00D11284" w:rsidRPr="00470DE1" w14:paraId="168D658B" w14:textId="77777777" w:rsidTr="004468DD">
        <w:trPr>
          <w:trHeight w:val="2040"/>
        </w:trPr>
        <w:tc>
          <w:tcPr>
            <w:tcW w:w="2560" w:type="dxa"/>
            <w:shd w:val="clear" w:color="auto" w:fill="auto"/>
            <w:vAlign w:val="center"/>
            <w:hideMark/>
          </w:tcPr>
          <w:p w14:paraId="6699EC40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Neri I, Conti F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3A0946B7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Deep dermatitis (perivascular): 1</w:t>
            </w:r>
            <w:r w:rsidRPr="00470DE1">
              <w:rPr>
                <w:sz w:val="20"/>
                <w:szCs w:val="20"/>
              </w:rPr>
              <w:br/>
              <w:t>Edema: 1</w:t>
            </w:r>
            <w:r w:rsidRPr="00470DE1">
              <w:rPr>
                <w:sz w:val="20"/>
                <w:szCs w:val="20"/>
              </w:rPr>
              <w:br/>
              <w:t>Endothelialitis: 1</w:t>
            </w:r>
            <w:r w:rsidRPr="00470DE1">
              <w:rPr>
                <w:sz w:val="20"/>
                <w:szCs w:val="20"/>
              </w:rPr>
              <w:br/>
              <w:t>Perivascular lymphocytic infiltrate: 1</w:t>
            </w:r>
            <w:r w:rsidRPr="00470DE1">
              <w:rPr>
                <w:sz w:val="20"/>
                <w:szCs w:val="20"/>
              </w:rPr>
              <w:br/>
              <w:t>SARS-CoV-2 PCR negative: 1</w:t>
            </w:r>
            <w:r w:rsidRPr="00470DE1">
              <w:rPr>
                <w:sz w:val="20"/>
                <w:szCs w:val="20"/>
              </w:rPr>
              <w:br/>
              <w:t xml:space="preserve">SARS-CoV-2 PCR positive: 1                                                                      Superficial dermatitis (perivascular): 1 </w:t>
            </w:r>
            <w:r w:rsidRPr="00470DE1">
              <w:rPr>
                <w:sz w:val="20"/>
                <w:szCs w:val="20"/>
              </w:rPr>
              <w:br/>
              <w:t>Thick-walled vessels: 1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10EAB0CD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</w:tr>
      <w:tr w:rsidR="00D11284" w:rsidRPr="00470DE1" w14:paraId="7A06D450" w14:textId="77777777" w:rsidTr="004468DD">
        <w:trPr>
          <w:trHeight w:val="3420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497D3A65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Neri I, Virdi A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643617AB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CD3+ T cells: 2</w:t>
            </w:r>
            <w:r w:rsidRPr="00470DE1">
              <w:rPr>
                <w:sz w:val="20"/>
                <w:szCs w:val="20"/>
              </w:rPr>
              <w:br/>
              <w:t>Deep dermatitis (perivascular, interface, vacuolar, &amp; focal lichenoid): 2</w:t>
            </w:r>
            <w:r w:rsidRPr="00470DE1">
              <w:rPr>
                <w:sz w:val="20"/>
                <w:szCs w:val="20"/>
              </w:rPr>
              <w:br/>
              <w:t>Dermoepidermal junction with lichenoid infiltrate of lymphocytes: 2</w:t>
            </w:r>
            <w:r w:rsidRPr="00470DE1">
              <w:rPr>
                <w:sz w:val="20"/>
                <w:szCs w:val="20"/>
              </w:rPr>
              <w:br/>
              <w:t>Dilated vessels (papillary dermis): 2</w:t>
            </w:r>
            <w:r w:rsidRPr="00470DE1">
              <w:rPr>
                <w:sz w:val="20"/>
                <w:szCs w:val="20"/>
              </w:rPr>
              <w:br/>
              <w:t>Edema (papillary dermis): 2</w:t>
            </w:r>
            <w:r w:rsidRPr="00470DE1">
              <w:rPr>
                <w:sz w:val="20"/>
                <w:szCs w:val="20"/>
              </w:rPr>
              <w:br/>
              <w:t xml:space="preserve">Lymphocytes (papillary dermis): 2 </w:t>
            </w:r>
            <w:r w:rsidRPr="00470DE1">
              <w:rPr>
                <w:sz w:val="20"/>
                <w:szCs w:val="20"/>
              </w:rPr>
              <w:br/>
              <w:t>Lymphocytes (perivascular, dermis): 2</w:t>
            </w:r>
            <w:r w:rsidRPr="00470DE1">
              <w:rPr>
                <w:sz w:val="20"/>
                <w:szCs w:val="20"/>
              </w:rPr>
              <w:br/>
              <w:t>Necrotic keratinocytes (epidermis): 2</w:t>
            </w:r>
            <w:r w:rsidRPr="00470DE1">
              <w:rPr>
                <w:sz w:val="20"/>
                <w:szCs w:val="20"/>
              </w:rPr>
              <w:br/>
              <w:t>Superficial dermatitis (perivascular, interface, vacuolar, &amp; focal lichenoid): 2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0A36F94E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Avoid cold exposure: 5</w:t>
            </w:r>
            <w:r w:rsidRPr="00470DE1">
              <w:rPr>
                <w:sz w:val="20"/>
                <w:szCs w:val="20"/>
              </w:rPr>
              <w:br/>
              <w:t>Topical steroids: 5</w:t>
            </w:r>
          </w:p>
        </w:tc>
      </w:tr>
      <w:tr w:rsidR="00D11284" w:rsidRPr="00470DE1" w14:paraId="52043A06" w14:textId="77777777" w:rsidTr="004468DD">
        <w:trPr>
          <w:trHeight w:val="510"/>
        </w:trPr>
        <w:tc>
          <w:tcPr>
            <w:tcW w:w="2560" w:type="dxa"/>
            <w:shd w:val="clear" w:color="auto" w:fill="auto"/>
            <w:vAlign w:val="center"/>
            <w:hideMark/>
          </w:tcPr>
          <w:p w14:paraId="730BFCFE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lastRenderedPageBreak/>
              <w:t>Nirenberg MS, Herrera MDMR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2DF586E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3F44EB50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Topical hydrocortisone 1%: 1</w:t>
            </w:r>
          </w:p>
        </w:tc>
      </w:tr>
      <w:tr w:rsidR="00D11284" w:rsidRPr="00470DE1" w14:paraId="0C628696" w14:textId="77777777" w:rsidTr="004468DD">
        <w:trPr>
          <w:trHeight w:val="765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0732C97B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Papa A, Salzano AM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42682A3B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3128FC44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Paracetamol 15 mg/kg (max 750 mg) PO every 6-8 hours for 10 days: 11</w:t>
            </w:r>
          </w:p>
        </w:tc>
      </w:tr>
      <w:tr w:rsidR="00D11284" w:rsidRPr="00470DE1" w14:paraId="026FF196" w14:textId="77777777" w:rsidTr="004468DD">
        <w:trPr>
          <w:trHeight w:val="2805"/>
        </w:trPr>
        <w:tc>
          <w:tcPr>
            <w:tcW w:w="2560" w:type="dxa"/>
            <w:shd w:val="clear" w:color="auto" w:fill="auto"/>
            <w:vAlign w:val="center"/>
            <w:hideMark/>
          </w:tcPr>
          <w:p w14:paraId="3AD1DFB7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Roca-Ginés J, Torres-Navarro I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2080444D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Dermal thrombi: 2</w:t>
            </w:r>
            <w:r w:rsidRPr="00470DE1">
              <w:rPr>
                <w:sz w:val="20"/>
                <w:szCs w:val="20"/>
              </w:rPr>
              <w:br/>
              <w:t>Edema: 3</w:t>
            </w:r>
            <w:r w:rsidRPr="00470DE1">
              <w:rPr>
                <w:sz w:val="20"/>
                <w:szCs w:val="20"/>
              </w:rPr>
              <w:br/>
              <w:t>Endothelial swelling: 6</w:t>
            </w:r>
            <w:r w:rsidRPr="00470DE1">
              <w:rPr>
                <w:sz w:val="20"/>
                <w:szCs w:val="20"/>
              </w:rPr>
              <w:br/>
              <w:t>Fibrin deposition: 3</w:t>
            </w:r>
            <w:r w:rsidRPr="00470DE1">
              <w:rPr>
                <w:sz w:val="20"/>
                <w:szCs w:val="20"/>
              </w:rPr>
              <w:br/>
              <w:t>Infiltrate in papillary dermis: 6</w:t>
            </w:r>
            <w:r w:rsidRPr="00470DE1">
              <w:rPr>
                <w:sz w:val="20"/>
                <w:szCs w:val="20"/>
              </w:rPr>
              <w:br/>
              <w:t>Lymphocytic vasculitis: 3</w:t>
            </w:r>
            <w:r w:rsidRPr="00470DE1">
              <w:rPr>
                <w:sz w:val="20"/>
                <w:szCs w:val="20"/>
              </w:rPr>
              <w:br/>
              <w:t>Necrotic keratinocytes: 6</w:t>
            </w:r>
            <w:r w:rsidRPr="00470DE1">
              <w:rPr>
                <w:sz w:val="20"/>
                <w:szCs w:val="20"/>
              </w:rPr>
              <w:br/>
              <w:t>Perieccrine infiltrate: 6</w:t>
            </w:r>
            <w:r w:rsidRPr="00470DE1">
              <w:rPr>
                <w:sz w:val="20"/>
                <w:szCs w:val="20"/>
              </w:rPr>
              <w:br/>
              <w:t>Perivascular infiltrate: 6</w:t>
            </w:r>
            <w:r w:rsidRPr="00470DE1">
              <w:rPr>
                <w:sz w:val="20"/>
                <w:szCs w:val="20"/>
              </w:rPr>
              <w:br/>
              <w:t>Spongiosis: 6</w:t>
            </w:r>
            <w:r w:rsidRPr="00470DE1">
              <w:rPr>
                <w:sz w:val="20"/>
                <w:szCs w:val="20"/>
              </w:rPr>
              <w:br/>
              <w:t>Vacuolar changes: 6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73C9091F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</w:tr>
      <w:tr w:rsidR="00D11284" w:rsidRPr="00470DE1" w14:paraId="57239F9B" w14:textId="77777777" w:rsidTr="004468DD">
        <w:trPr>
          <w:trHeight w:val="510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1B93BCC5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Rosés-Gibert P, Gimeno Castillo J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0DBD8AAB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3B7D75F9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Topical steroids or antibiotics: 6</w:t>
            </w:r>
          </w:p>
        </w:tc>
      </w:tr>
      <w:tr w:rsidR="00D11284" w:rsidRPr="00470DE1" w14:paraId="43DB7E2E" w14:textId="77777777" w:rsidTr="004468DD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0CAEE87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Rouanet J, Lang E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2D18A09B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SARS-CoV-2 PCR negative: 3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24D61474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</w:tr>
      <w:tr w:rsidR="00D11284" w:rsidRPr="00470DE1" w14:paraId="3CD196C3" w14:textId="77777777" w:rsidTr="004468DD">
        <w:trPr>
          <w:trHeight w:val="2550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568494F5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Ruggiero G, Arcangeli F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37536A93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162C4EA4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Antibiotics: number not specified</w:t>
            </w:r>
            <w:r w:rsidRPr="00470DE1">
              <w:rPr>
                <w:sz w:val="20"/>
                <w:szCs w:val="20"/>
              </w:rPr>
              <w:br/>
              <w:t>Antihistamines: number not specified</w:t>
            </w:r>
            <w:r w:rsidRPr="00470DE1">
              <w:rPr>
                <w:sz w:val="20"/>
                <w:szCs w:val="20"/>
              </w:rPr>
              <w:br/>
              <w:t>Heparin gel: 1</w:t>
            </w:r>
            <w:r w:rsidRPr="00470DE1">
              <w:rPr>
                <w:sz w:val="20"/>
                <w:szCs w:val="20"/>
              </w:rPr>
              <w:br/>
              <w:t>Mometasone furoate cream: 1</w:t>
            </w:r>
            <w:r w:rsidRPr="00470DE1">
              <w:rPr>
                <w:sz w:val="20"/>
                <w:szCs w:val="20"/>
              </w:rPr>
              <w:br/>
              <w:t>Paracetamol: number not specified</w:t>
            </w:r>
            <w:r w:rsidRPr="00470DE1">
              <w:rPr>
                <w:sz w:val="20"/>
                <w:szCs w:val="20"/>
              </w:rPr>
              <w:br/>
              <w:t>Topical steroids: number not specified</w:t>
            </w:r>
          </w:p>
        </w:tc>
      </w:tr>
      <w:tr w:rsidR="00D11284" w:rsidRPr="00470DE1" w14:paraId="699F7E21" w14:textId="77777777" w:rsidTr="004468DD">
        <w:trPr>
          <w:trHeight w:val="3825"/>
        </w:trPr>
        <w:tc>
          <w:tcPr>
            <w:tcW w:w="2560" w:type="dxa"/>
            <w:shd w:val="clear" w:color="auto" w:fill="auto"/>
            <w:vAlign w:val="center"/>
            <w:hideMark/>
          </w:tcPr>
          <w:p w14:paraId="4F917E9F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Tammaro A, Adebanjo GAR, 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1BB3740E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C4d (endothelium): 1</w:t>
            </w:r>
            <w:r w:rsidRPr="00470DE1">
              <w:rPr>
                <w:sz w:val="20"/>
                <w:szCs w:val="20"/>
              </w:rPr>
              <w:br/>
              <w:t>CD8+ predominance (endothelium): 1</w:t>
            </w:r>
            <w:r w:rsidRPr="00470DE1">
              <w:rPr>
                <w:sz w:val="20"/>
                <w:szCs w:val="20"/>
              </w:rPr>
              <w:br/>
              <w:t>Endothelial cell degeneration: 1</w:t>
            </w:r>
            <w:r w:rsidRPr="00470DE1">
              <w:rPr>
                <w:sz w:val="20"/>
                <w:szCs w:val="20"/>
              </w:rPr>
              <w:br/>
              <w:t>Fibrin (luminal): 1</w:t>
            </w:r>
            <w:r w:rsidRPr="00470DE1">
              <w:rPr>
                <w:sz w:val="20"/>
                <w:szCs w:val="20"/>
              </w:rPr>
              <w:br/>
              <w:t xml:space="preserve">Fibrin: 1 </w:t>
            </w:r>
            <w:r w:rsidRPr="00470DE1">
              <w:rPr>
                <w:sz w:val="20"/>
                <w:szCs w:val="20"/>
              </w:rPr>
              <w:br/>
              <w:t>Lymphocytes (perivascular zone): 1</w:t>
            </w:r>
            <w:r w:rsidRPr="00470DE1">
              <w:rPr>
                <w:sz w:val="20"/>
                <w:szCs w:val="20"/>
              </w:rPr>
              <w:br/>
              <w:t>Lymphocytes (perivascular): 1</w:t>
            </w:r>
            <w:r w:rsidRPr="00470DE1">
              <w:rPr>
                <w:sz w:val="20"/>
                <w:szCs w:val="20"/>
              </w:rPr>
              <w:br/>
              <w:t>Lymphocytes (tissue): 1</w:t>
            </w:r>
            <w:r w:rsidRPr="00470DE1">
              <w:rPr>
                <w:sz w:val="20"/>
                <w:szCs w:val="20"/>
              </w:rPr>
              <w:br/>
              <w:t>Necrosis (focal): 1</w:t>
            </w:r>
            <w:r w:rsidRPr="00470DE1">
              <w:rPr>
                <w:sz w:val="20"/>
                <w:szCs w:val="20"/>
              </w:rPr>
              <w:br/>
              <w:t>Neutrophils (perivascular zone): 1</w:t>
            </w:r>
            <w:r w:rsidRPr="00470DE1">
              <w:rPr>
                <w:sz w:val="20"/>
                <w:szCs w:val="20"/>
              </w:rPr>
              <w:br/>
              <w:t>Neutrophils (tissue): 1</w:t>
            </w:r>
            <w:r w:rsidRPr="00470DE1">
              <w:rPr>
                <w:sz w:val="20"/>
                <w:szCs w:val="20"/>
              </w:rPr>
              <w:br/>
              <w:t>Red blood cell extravasation: 1</w:t>
            </w:r>
            <w:r w:rsidRPr="00470DE1">
              <w:rPr>
                <w:sz w:val="20"/>
                <w:szCs w:val="20"/>
              </w:rPr>
              <w:br/>
              <w:t>SARS-CoV-2 PCR positive: 1</w:t>
            </w:r>
            <w:r w:rsidRPr="00470DE1">
              <w:rPr>
                <w:sz w:val="20"/>
                <w:szCs w:val="20"/>
              </w:rPr>
              <w:br/>
              <w:t>Thickened vascular walls: 1</w:t>
            </w:r>
            <w:r w:rsidRPr="00470DE1">
              <w:rPr>
                <w:sz w:val="20"/>
                <w:szCs w:val="20"/>
              </w:rPr>
              <w:br/>
              <w:t>Vessel thrombosis: 1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4E77EBD7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</w:tr>
      <w:tr w:rsidR="00D11284" w:rsidRPr="00470DE1" w14:paraId="57C4F336" w14:textId="77777777" w:rsidTr="004468DD">
        <w:trPr>
          <w:trHeight w:val="510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26B6AED4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Tosti G, Barisani A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495DB1A3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2A74A404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Emollients: 2</w:t>
            </w:r>
            <w:r w:rsidRPr="00470DE1">
              <w:rPr>
                <w:sz w:val="20"/>
                <w:szCs w:val="20"/>
              </w:rPr>
              <w:br/>
              <w:t>Paracetamol: 2</w:t>
            </w:r>
          </w:p>
        </w:tc>
      </w:tr>
      <w:tr w:rsidR="00D11284" w:rsidRPr="00470DE1" w14:paraId="349CF90A" w14:textId="77777777" w:rsidTr="004468DD">
        <w:trPr>
          <w:trHeight w:val="3060"/>
        </w:trPr>
        <w:tc>
          <w:tcPr>
            <w:tcW w:w="2560" w:type="dxa"/>
            <w:shd w:val="clear" w:color="auto" w:fill="auto"/>
            <w:vAlign w:val="center"/>
            <w:hideMark/>
          </w:tcPr>
          <w:p w14:paraId="39B33C94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lastRenderedPageBreak/>
              <w:t xml:space="preserve">El Hachem M, Diociaiuti A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2C27CB10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Apoptotic keratinocytes: 4</w:t>
            </w:r>
            <w:r w:rsidRPr="00470DE1">
              <w:rPr>
                <w:sz w:val="20"/>
                <w:szCs w:val="20"/>
              </w:rPr>
              <w:br/>
              <w:t>Edema (papillary dermis): 12</w:t>
            </w:r>
            <w:r w:rsidRPr="00470DE1">
              <w:rPr>
                <w:sz w:val="20"/>
                <w:szCs w:val="20"/>
              </w:rPr>
              <w:br/>
              <w:t>Extravasation of erythrocytes: 15</w:t>
            </w:r>
            <w:r w:rsidRPr="00470DE1">
              <w:rPr>
                <w:sz w:val="20"/>
                <w:szCs w:val="20"/>
              </w:rPr>
              <w:br/>
              <w:t>Fibrin thrombi: 2</w:t>
            </w:r>
            <w:r w:rsidRPr="00470DE1">
              <w:rPr>
                <w:sz w:val="20"/>
                <w:szCs w:val="20"/>
              </w:rPr>
              <w:br/>
              <w:t>Lymphocytic exocytosis: 6</w:t>
            </w:r>
            <w:r w:rsidRPr="00470DE1">
              <w:rPr>
                <w:sz w:val="20"/>
                <w:szCs w:val="20"/>
              </w:rPr>
              <w:br/>
              <w:t>Lymphocytic infiltrate (perieccrine): 18</w:t>
            </w:r>
            <w:r w:rsidRPr="00470DE1">
              <w:rPr>
                <w:sz w:val="20"/>
                <w:szCs w:val="20"/>
              </w:rPr>
              <w:br/>
              <w:t>Lymphocytic infiltrate (perivascular): 18</w:t>
            </w:r>
            <w:r w:rsidRPr="00470DE1">
              <w:rPr>
                <w:sz w:val="20"/>
                <w:szCs w:val="20"/>
              </w:rPr>
              <w:br/>
              <w:t>Lymphocytic vasculitis: 3</w:t>
            </w:r>
            <w:r w:rsidRPr="00470DE1">
              <w:rPr>
                <w:sz w:val="20"/>
                <w:szCs w:val="20"/>
              </w:rPr>
              <w:br/>
              <w:t>Mucin: 17</w:t>
            </w:r>
            <w:r w:rsidRPr="00470DE1">
              <w:rPr>
                <w:sz w:val="20"/>
                <w:szCs w:val="20"/>
              </w:rPr>
              <w:br/>
              <w:t>SARS-CoV-2 PCR negative: 3</w:t>
            </w:r>
            <w:r w:rsidRPr="00470DE1">
              <w:rPr>
                <w:sz w:val="20"/>
                <w:szCs w:val="20"/>
              </w:rPr>
              <w:br/>
              <w:t>Spongiosis: 13</w:t>
            </w:r>
            <w:r w:rsidRPr="00470DE1">
              <w:rPr>
                <w:sz w:val="20"/>
                <w:szCs w:val="20"/>
              </w:rPr>
              <w:br/>
              <w:t>Vacuolation (basal epidermal layer): 14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0DA601BA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No treatment: 19</w:t>
            </w:r>
          </w:p>
        </w:tc>
      </w:tr>
      <w:tr w:rsidR="00D11284" w:rsidRPr="00470DE1" w14:paraId="7BEE10C5" w14:textId="77777777" w:rsidTr="004468DD">
        <w:trPr>
          <w:trHeight w:val="2295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050ABE84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Herman A</w:t>
            </w:r>
            <w:r w:rsidRPr="00470DE1">
              <w:rPr>
                <w:rFonts w:ascii="Tahoma" w:hAnsi="Tahoma" w:cs="Tahoma"/>
                <w:sz w:val="20"/>
                <w:szCs w:val="20"/>
              </w:rPr>
              <w:t>﻿</w:t>
            </w:r>
            <w:r w:rsidRPr="00470DE1">
              <w:rPr>
                <w:sz w:val="20"/>
                <w:szCs w:val="20"/>
              </w:rPr>
              <w:t xml:space="preserve">, </w:t>
            </w:r>
            <w:proofErr w:type="gramStart"/>
            <w:r w:rsidRPr="00470DE1">
              <w:rPr>
                <w:sz w:val="20"/>
                <w:szCs w:val="20"/>
              </w:rPr>
              <w:t>Peeters  C</w:t>
            </w:r>
            <w:r w:rsidRPr="00470DE1">
              <w:rPr>
                <w:rFonts w:ascii="Tahoma" w:hAnsi="Tahoma" w:cs="Tahoma"/>
                <w:sz w:val="20"/>
                <w:szCs w:val="20"/>
              </w:rPr>
              <w:t>﻿</w:t>
            </w:r>
            <w:proofErr w:type="gramEnd"/>
            <w:r w:rsidRPr="00470DE1">
              <w:rPr>
                <w:sz w:val="20"/>
                <w:szCs w:val="20"/>
              </w:rPr>
              <w:t xml:space="preserve">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083B852E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C3: 5</w:t>
            </w:r>
            <w:r w:rsidRPr="00470DE1">
              <w:rPr>
                <w:sz w:val="20"/>
                <w:szCs w:val="20"/>
              </w:rPr>
              <w:br/>
              <w:t>IgA: 1</w:t>
            </w:r>
            <w:r w:rsidRPr="00470DE1">
              <w:rPr>
                <w:sz w:val="20"/>
                <w:szCs w:val="20"/>
              </w:rPr>
              <w:br/>
              <w:t>IgM: 2</w:t>
            </w:r>
            <w:r w:rsidRPr="00470DE1">
              <w:rPr>
                <w:sz w:val="20"/>
                <w:szCs w:val="20"/>
              </w:rPr>
              <w:br/>
              <w:t>Lymphocytic infiltrate (perisudoral): 6</w:t>
            </w:r>
            <w:r w:rsidRPr="00470DE1">
              <w:rPr>
                <w:sz w:val="20"/>
                <w:szCs w:val="20"/>
              </w:rPr>
              <w:br/>
              <w:t>Lymphocytic infiltrate (perivascular): 10</w:t>
            </w:r>
            <w:r w:rsidRPr="00470DE1">
              <w:rPr>
                <w:sz w:val="20"/>
                <w:szCs w:val="20"/>
              </w:rPr>
              <w:br/>
              <w:t>Lymphocytic vasculitis: 1</w:t>
            </w:r>
            <w:r w:rsidRPr="00470DE1">
              <w:rPr>
                <w:sz w:val="20"/>
                <w:szCs w:val="20"/>
              </w:rPr>
              <w:br/>
              <w:t>Microthrombosis: 4</w:t>
            </w:r>
            <w:r w:rsidRPr="00470DE1">
              <w:rPr>
                <w:sz w:val="20"/>
                <w:szCs w:val="20"/>
              </w:rPr>
              <w:br/>
              <w:t>SARS-CoV-2 PCR negative: 10</w:t>
            </w:r>
            <w:r w:rsidRPr="00470DE1">
              <w:rPr>
                <w:sz w:val="20"/>
                <w:szCs w:val="20"/>
              </w:rPr>
              <w:br/>
              <w:t>Vacuolar alteration (perisudoral): 1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6E70E42A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</w:tr>
      <w:tr w:rsidR="00D11284" w:rsidRPr="00470DE1" w14:paraId="34952DAD" w14:textId="77777777" w:rsidTr="004468DD">
        <w:trPr>
          <w:trHeight w:val="4335"/>
        </w:trPr>
        <w:tc>
          <w:tcPr>
            <w:tcW w:w="2560" w:type="dxa"/>
            <w:shd w:val="clear" w:color="auto" w:fill="auto"/>
            <w:vAlign w:val="center"/>
            <w:hideMark/>
          </w:tcPr>
          <w:p w14:paraId="77065CF5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Magro CM, Mulvey JJ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auto" w:fill="auto"/>
            <w:vAlign w:val="center"/>
            <w:hideMark/>
          </w:tcPr>
          <w:p w14:paraId="4A292BE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Deep histiocytic infiltrate (perieccrine): 1</w:t>
            </w:r>
            <w:r w:rsidRPr="00470DE1">
              <w:rPr>
                <w:sz w:val="20"/>
                <w:szCs w:val="20"/>
              </w:rPr>
              <w:br/>
              <w:t>Deep histiocytic infiltrate (perivascular): 1</w:t>
            </w:r>
            <w:r w:rsidRPr="00470DE1">
              <w:rPr>
                <w:sz w:val="20"/>
                <w:szCs w:val="20"/>
              </w:rPr>
              <w:br/>
              <w:t>Deep hystiocytic infiltrate (intramural): 1</w:t>
            </w:r>
            <w:r w:rsidRPr="00470DE1">
              <w:rPr>
                <w:sz w:val="20"/>
                <w:szCs w:val="20"/>
              </w:rPr>
              <w:br/>
              <w:t>Deep lymphocytic infiltrate (intramural): 1</w:t>
            </w:r>
            <w:r w:rsidRPr="00470DE1">
              <w:rPr>
                <w:sz w:val="20"/>
                <w:szCs w:val="20"/>
              </w:rPr>
              <w:br/>
              <w:t>Deep lymphocytic infiltrate (perieccrine): 1</w:t>
            </w:r>
            <w:r w:rsidRPr="00470DE1">
              <w:rPr>
                <w:sz w:val="20"/>
                <w:szCs w:val="20"/>
              </w:rPr>
              <w:br/>
              <w:t>Deep lymphocytic infiltrate (perivascular): 1</w:t>
            </w:r>
            <w:r w:rsidRPr="00470DE1">
              <w:rPr>
                <w:sz w:val="20"/>
                <w:szCs w:val="20"/>
              </w:rPr>
              <w:br/>
              <w:t>Edema (papillary dermal): UN: 1</w:t>
            </w:r>
            <w:r w:rsidRPr="00470DE1">
              <w:rPr>
                <w:sz w:val="20"/>
                <w:szCs w:val="20"/>
              </w:rPr>
              <w:br/>
              <w:t>Endothelial swelling: 1</w:t>
            </w:r>
            <w:r w:rsidRPr="00470DE1">
              <w:rPr>
                <w:sz w:val="20"/>
                <w:szCs w:val="20"/>
              </w:rPr>
              <w:br/>
              <w:t>Extravasation of erythrocytes: 1</w:t>
            </w:r>
            <w:r w:rsidRPr="00470DE1">
              <w:rPr>
                <w:sz w:val="20"/>
                <w:szCs w:val="20"/>
              </w:rPr>
              <w:br/>
              <w:t>Fibrin (blood vessels): 1</w:t>
            </w:r>
            <w:r w:rsidRPr="00470DE1">
              <w:rPr>
                <w:sz w:val="20"/>
                <w:szCs w:val="20"/>
              </w:rPr>
              <w:br/>
              <w:t>Interface dermatitis: 1</w:t>
            </w:r>
            <w:r w:rsidRPr="00470DE1">
              <w:rPr>
                <w:sz w:val="20"/>
                <w:szCs w:val="20"/>
              </w:rPr>
              <w:br/>
              <w:t>Superficial histiocytic infiltrate (perieccrine): 1</w:t>
            </w:r>
            <w:r w:rsidRPr="00470DE1">
              <w:rPr>
                <w:sz w:val="20"/>
                <w:szCs w:val="20"/>
              </w:rPr>
              <w:br/>
              <w:t>Superficial histiocytic infiltrate (perivascular): 1</w:t>
            </w:r>
            <w:r w:rsidRPr="00470DE1">
              <w:rPr>
                <w:sz w:val="20"/>
                <w:szCs w:val="20"/>
              </w:rPr>
              <w:br/>
              <w:t>Superficial hystiocytic infiltrate (intramural): 1</w:t>
            </w:r>
            <w:r w:rsidRPr="00470DE1">
              <w:rPr>
                <w:sz w:val="20"/>
                <w:szCs w:val="20"/>
              </w:rPr>
              <w:br/>
              <w:t>Superficial lymphocytic infiltrate (intramural): 1</w:t>
            </w:r>
            <w:r w:rsidRPr="00470DE1">
              <w:rPr>
                <w:sz w:val="20"/>
                <w:szCs w:val="20"/>
              </w:rPr>
              <w:br/>
              <w:t>Superficial lymphocytic infiltrate (perieccrine): 1</w:t>
            </w:r>
            <w:r w:rsidRPr="00470DE1">
              <w:rPr>
                <w:sz w:val="20"/>
                <w:szCs w:val="20"/>
              </w:rPr>
              <w:br/>
              <w:t>Superficial lymphocytic infiltrate (perivascular): 1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2885EB00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</w:p>
        </w:tc>
      </w:tr>
      <w:tr w:rsidR="00D11284" w:rsidRPr="00470DE1" w14:paraId="6AC8DD3E" w14:textId="77777777" w:rsidTr="004468DD">
        <w:trPr>
          <w:trHeight w:val="615"/>
        </w:trPr>
        <w:tc>
          <w:tcPr>
            <w:tcW w:w="2560" w:type="dxa"/>
            <w:shd w:val="clear" w:color="000000" w:fill="D9D9D9"/>
            <w:vAlign w:val="center"/>
            <w:hideMark/>
          </w:tcPr>
          <w:p w14:paraId="5A06150C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 xml:space="preserve">Recalcati S, Tonolo S, </w:t>
            </w:r>
            <w:r w:rsidRPr="00470DE1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560" w:type="dxa"/>
            <w:shd w:val="clear" w:color="000000" w:fill="D9D9D9"/>
            <w:vAlign w:val="center"/>
            <w:hideMark/>
          </w:tcPr>
          <w:p w14:paraId="366246F9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 </w:t>
            </w:r>
          </w:p>
        </w:tc>
        <w:tc>
          <w:tcPr>
            <w:tcW w:w="2620" w:type="dxa"/>
            <w:shd w:val="clear" w:color="000000" w:fill="D9D9D9"/>
            <w:vAlign w:val="center"/>
            <w:hideMark/>
          </w:tcPr>
          <w:p w14:paraId="7349A196" w14:textId="77777777" w:rsidR="00D11284" w:rsidRPr="00470DE1" w:rsidRDefault="00D11284" w:rsidP="00D11284">
            <w:pPr>
              <w:pStyle w:val="NoSpacing"/>
              <w:rPr>
                <w:sz w:val="20"/>
                <w:szCs w:val="20"/>
              </w:rPr>
            </w:pPr>
            <w:r w:rsidRPr="00470DE1">
              <w:rPr>
                <w:sz w:val="20"/>
                <w:szCs w:val="20"/>
              </w:rPr>
              <w:t>No treatment: UN</w:t>
            </w:r>
          </w:p>
        </w:tc>
      </w:tr>
    </w:tbl>
    <w:p w14:paraId="0A78B0AE" w14:textId="77777777" w:rsidR="00D11284" w:rsidRDefault="00D11284" w:rsidP="00D11284">
      <w:pPr>
        <w:pStyle w:val="NoSpacing"/>
      </w:pPr>
    </w:p>
    <w:p w14:paraId="79F1A457" w14:textId="0CF62BC0" w:rsidR="00D11284" w:rsidRDefault="00B24A56" w:rsidP="00D11284">
      <w:pPr>
        <w:pStyle w:val="NoSpacing"/>
      </w:pPr>
      <w:r w:rsidRPr="00470DE1">
        <w:rPr>
          <w:rFonts w:eastAsia="Times New Roman" w:cs="Times New Roman"/>
          <w:color w:val="000000"/>
          <w:szCs w:val="24"/>
        </w:rPr>
        <w:t>UN: unspecified number</w:t>
      </w:r>
    </w:p>
    <w:sectPr w:rsidR="00D11284" w:rsidSect="00D112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A4D"/>
    <w:rsid w:val="000628AC"/>
    <w:rsid w:val="0042227C"/>
    <w:rsid w:val="008F6A4D"/>
    <w:rsid w:val="00990143"/>
    <w:rsid w:val="00A10591"/>
    <w:rsid w:val="00B24A56"/>
    <w:rsid w:val="00CA3C2E"/>
    <w:rsid w:val="00D11284"/>
    <w:rsid w:val="00DA772D"/>
    <w:rsid w:val="00FC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0F469"/>
  <w15:chartTrackingRefBased/>
  <w15:docId w15:val="{697FD7F6-37BB-434B-B7D7-3745FAAB7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28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128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7</Words>
  <Characters>7112</Characters>
  <Application>Microsoft Office Word</Application>
  <DocSecurity>0</DocSecurity>
  <Lines>59</Lines>
  <Paragraphs>16</Paragraphs>
  <ScaleCrop>false</ScaleCrop>
  <Company/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Fennell</dc:creator>
  <cp:keywords/>
  <dc:description/>
  <cp:lastModifiedBy>J Fennell</cp:lastModifiedBy>
  <cp:revision>6</cp:revision>
  <dcterms:created xsi:type="dcterms:W3CDTF">2022-05-17T19:14:00Z</dcterms:created>
  <dcterms:modified xsi:type="dcterms:W3CDTF">2022-05-17T20:01:00Z</dcterms:modified>
</cp:coreProperties>
</file>